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E8380" w14:textId="34C03A24" w:rsidR="0077730D" w:rsidRDefault="00564839" w:rsidP="0077730D">
      <w:pPr>
        <w:spacing w:line="24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szCs w:val="24"/>
        </w:rPr>
        <w:t>S2</w:t>
      </w:r>
      <w:r w:rsidR="000E6DF9">
        <w:rPr>
          <w:rFonts w:ascii="Times New Roman" w:hAnsi="Times New Roman" w:cs="Times New Roman"/>
          <w:szCs w:val="24"/>
        </w:rPr>
        <w:t xml:space="preserve"> Fig:</w:t>
      </w:r>
      <w:r w:rsidR="007008C3" w:rsidRPr="008261E1">
        <w:rPr>
          <w:rFonts w:ascii="Times New Roman" w:hAnsi="Times New Roman" w:cs="Times New Roman"/>
          <w:szCs w:val="24"/>
        </w:rPr>
        <w:t xml:space="preserve"> </w:t>
      </w:r>
      <w:r w:rsidR="0077730D" w:rsidRPr="0077730D">
        <w:rPr>
          <w:rFonts w:ascii="Times New Roman" w:hAnsi="Times New Roman" w:cs="Times New Roman"/>
          <w:bCs/>
          <w:szCs w:val="24"/>
        </w:rPr>
        <w:t>Kaplan-M</w:t>
      </w:r>
      <w:r>
        <w:rPr>
          <w:rFonts w:ascii="Times New Roman" w:hAnsi="Times New Roman" w:cs="Times New Roman"/>
          <w:bCs/>
          <w:szCs w:val="24"/>
        </w:rPr>
        <w:t>eier Survival Curve</w:t>
      </w:r>
      <w:r w:rsidR="000724D5">
        <w:rPr>
          <w:rFonts w:ascii="Times New Roman" w:hAnsi="Times New Roman" w:cs="Times New Roman"/>
          <w:bCs/>
          <w:szCs w:val="24"/>
        </w:rPr>
        <w:t>s</w:t>
      </w:r>
      <w:r>
        <w:rPr>
          <w:rFonts w:ascii="Times New Roman" w:hAnsi="Times New Roman" w:cs="Times New Roman"/>
          <w:bCs/>
          <w:szCs w:val="24"/>
        </w:rPr>
        <w:t xml:space="preserve"> for Cohort 2</w:t>
      </w:r>
    </w:p>
    <w:p w14:paraId="7FF9BDC7" w14:textId="77777777" w:rsidR="000724D5" w:rsidRDefault="000724D5" w:rsidP="000724D5">
      <w:pPr>
        <w:spacing w:line="240" w:lineRule="auto"/>
        <w:rPr>
          <w:rFonts w:ascii="Times New Roman" w:hAnsi="Times New Roman" w:cs="Times New Roman"/>
          <w:bCs/>
          <w:szCs w:val="24"/>
        </w:rPr>
      </w:pPr>
    </w:p>
    <w:p w14:paraId="0FA12B10" w14:textId="1AD58D66" w:rsidR="00104194" w:rsidRDefault="00170094" w:rsidP="000724D5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igs (a) and (b) depict the unadjusted and adjusted Kaplan-Meier (KM) curves for Cohort 1, respectively. In both figures, X-axis indicates follow-up days, and Y-axis indicates the proportion of the study sample who were event-free. The blue solid line represents the opioid-only users (i.e., concurrent use=0), and the red dotted line represents the concurrent users (i.e., concurrent use=1). The blue shaded regions indicate the 95% Hall-</w:t>
      </w:r>
      <w:proofErr w:type="spellStart"/>
      <w:r>
        <w:rPr>
          <w:rFonts w:ascii="Times New Roman" w:hAnsi="Times New Roman" w:cs="Times New Roman"/>
          <w:szCs w:val="24"/>
        </w:rPr>
        <w:t>Wellner</w:t>
      </w:r>
      <w:proofErr w:type="spellEnd"/>
      <w:r>
        <w:rPr>
          <w:rFonts w:ascii="Times New Roman" w:hAnsi="Times New Roman" w:cs="Times New Roman"/>
          <w:szCs w:val="24"/>
        </w:rPr>
        <w:t xml:space="preserve"> confidence bands of the KM curve for the opioid-only users, and the </w:t>
      </w:r>
      <w:r w:rsidRPr="000E6DF9">
        <w:rPr>
          <w:rFonts w:ascii="Times New Roman" w:hAnsi="Times New Roman" w:cs="Times New Roman"/>
          <w:szCs w:val="24"/>
        </w:rPr>
        <w:t>red shade</w:t>
      </w:r>
      <w:r>
        <w:rPr>
          <w:rFonts w:ascii="Times New Roman" w:hAnsi="Times New Roman" w:cs="Times New Roman"/>
          <w:szCs w:val="24"/>
        </w:rPr>
        <w:t xml:space="preserve"> indicate the 95% Hall-</w:t>
      </w:r>
      <w:proofErr w:type="spellStart"/>
      <w:r>
        <w:rPr>
          <w:rFonts w:ascii="Times New Roman" w:hAnsi="Times New Roman" w:cs="Times New Roman"/>
          <w:szCs w:val="24"/>
        </w:rPr>
        <w:t>Wellner</w:t>
      </w:r>
      <w:proofErr w:type="spellEnd"/>
      <w:r>
        <w:rPr>
          <w:rFonts w:ascii="Times New Roman" w:hAnsi="Times New Roman" w:cs="Times New Roman"/>
          <w:szCs w:val="24"/>
        </w:rPr>
        <w:t xml:space="preserve"> confidence bands of the KM curve for the concurrent users. In Fig (b), the KM curve was adjusted for </w:t>
      </w:r>
      <w:r w:rsidRPr="007F4E86">
        <w:rPr>
          <w:rFonts w:ascii="Times New Roman" w:hAnsi="Times New Roman" w:cs="Times New Roman"/>
          <w:szCs w:val="24"/>
        </w:rPr>
        <w:t>calendar year of the index date, sociodemographics, types of chronic pain, other comorbidities, frailty index, polypharmacy, healthcare utilization, and use of non-opioids during baseline</w:t>
      </w:r>
      <w:r>
        <w:rPr>
          <w:rFonts w:ascii="Times New Roman" w:hAnsi="Times New Roman" w:cs="Times New Roman"/>
          <w:szCs w:val="24"/>
        </w:rPr>
        <w:t xml:space="preserve">, </w:t>
      </w:r>
      <w:r w:rsidR="000724D5" w:rsidRPr="007F4E86">
        <w:rPr>
          <w:rFonts w:ascii="Times New Roman" w:hAnsi="Times New Roman" w:cs="Times New Roman"/>
          <w:szCs w:val="24"/>
        </w:rPr>
        <w:t>opioid measures (including dose and type) on the index date</w:t>
      </w:r>
      <w:r w:rsidR="000724D5">
        <w:rPr>
          <w:rFonts w:ascii="Times New Roman" w:hAnsi="Times New Roman" w:cs="Times New Roman"/>
          <w:szCs w:val="24"/>
        </w:rPr>
        <w:t>, and</w:t>
      </w:r>
      <w:r w:rsidR="000724D5" w:rsidRPr="000724D5">
        <w:t xml:space="preserve"> </w:t>
      </w:r>
      <w:r w:rsidR="000724D5" w:rsidRPr="000724D5">
        <w:rPr>
          <w:rFonts w:ascii="Times New Roman" w:hAnsi="Times New Roman" w:cs="Times New Roman"/>
          <w:szCs w:val="24"/>
        </w:rPr>
        <w:t>the opioid measures (including dose, type, and duration) during baseline.</w:t>
      </w:r>
    </w:p>
    <w:p w14:paraId="3D60DA44" w14:textId="77777777" w:rsidR="00921F5E" w:rsidRDefault="00921F5E" w:rsidP="000724D5">
      <w:pPr>
        <w:spacing w:line="240" w:lineRule="auto"/>
        <w:rPr>
          <w:rFonts w:ascii="Times New Roman" w:hAnsi="Times New Roman" w:cs="Times New Roman"/>
          <w:szCs w:val="24"/>
        </w:rPr>
      </w:pPr>
    </w:p>
    <w:p w14:paraId="5CEE6827" w14:textId="579DBDA1" w:rsidR="007B2562" w:rsidRDefault="00AF03BB" w:rsidP="000724D5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80B323" wp14:editId="396523E7">
                <wp:simplePos x="0" y="0"/>
                <wp:positionH relativeFrom="column">
                  <wp:posOffset>4013200</wp:posOffset>
                </wp:positionH>
                <wp:positionV relativeFrom="paragraph">
                  <wp:posOffset>234950</wp:posOffset>
                </wp:positionV>
                <wp:extent cx="641350" cy="278784"/>
                <wp:effectExtent l="0" t="0" r="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0" cy="2787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F83644" w14:textId="5B6C2706" w:rsidR="00AF03BB" w:rsidRPr="00EC16C3" w:rsidRDefault="00AF03BB" w:rsidP="00AF03B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80B323" id="Rectangle 3" o:spid="_x0000_s1026" style="position:absolute;margin-left:316pt;margin-top:18.5pt;width:50.5pt;height:21.9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" filled="f" stroked="f">
                <v:textbox>
                  <w:txbxContent>
                    <w:p w14:paraId="29F83644" w14:textId="5B6C2706" w:rsidR="00AF03BB" w:rsidRPr="00EC16C3" w:rsidRDefault="00AF03BB" w:rsidP="00AF03B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FCAF22" wp14:editId="16C66338">
                <wp:simplePos x="0" y="0"/>
                <wp:positionH relativeFrom="column">
                  <wp:posOffset>0</wp:posOffset>
                </wp:positionH>
                <wp:positionV relativeFrom="paragraph">
                  <wp:posOffset>234315</wp:posOffset>
                </wp:positionV>
                <wp:extent cx="641350" cy="278784"/>
                <wp:effectExtent l="0" t="0" r="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1350" cy="27878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9E8A19" w14:textId="77777777" w:rsidR="00AF03BB" w:rsidRPr="00EC16C3" w:rsidRDefault="00AF03BB" w:rsidP="00AF03B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(</w:t>
                            </w:r>
                            <w:r w:rsidRPr="00EC16C3"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FCAF22" id="Rectangle 4" o:spid="_x0000_s1027" style="position:absolute;margin-left:0;margin-top:18.45pt;width:50.5pt;height:21.9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" filled="f" stroked="f">
                <v:textbox>
                  <w:txbxContent>
                    <w:p w14:paraId="4A9E8A19" w14:textId="77777777" w:rsidR="00AF03BB" w:rsidRPr="00EC16C3" w:rsidRDefault="00AF03BB" w:rsidP="00AF03B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(</w:t>
                      </w:r>
                      <w:r w:rsidRPr="00EC16C3"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B2562"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137FF372" wp14:editId="6824B4C1">
            <wp:simplePos x="0" y="0"/>
            <wp:positionH relativeFrom="column">
              <wp:posOffset>4013200</wp:posOffset>
            </wp:positionH>
            <wp:positionV relativeFrom="paragraph">
              <wp:posOffset>234950</wp:posOffset>
            </wp:positionV>
            <wp:extent cx="4022298" cy="3017520"/>
            <wp:effectExtent l="0" t="0" r="0" b="0"/>
            <wp:wrapTight wrapText="bothSides">
              <wp:wrapPolygon edited="0">
                <wp:start x="0" y="0"/>
                <wp:lineTo x="0" y="21409"/>
                <wp:lineTo x="21484" y="21409"/>
                <wp:lineTo x="21484" y="0"/>
                <wp:lineTo x="0" y="0"/>
              </wp:wrapPolygon>
            </wp:wrapTight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298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57D816" w14:textId="7F18CC72" w:rsidR="007B2562" w:rsidRDefault="007B2562" w:rsidP="000724D5">
      <w:pPr>
        <w:spacing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58240" behindDoc="1" locked="0" layoutInCell="1" allowOverlap="1" wp14:anchorId="5CAAE1B3" wp14:editId="3730D9EA">
            <wp:simplePos x="0" y="0"/>
            <wp:positionH relativeFrom="column">
              <wp:posOffset>0</wp:posOffset>
            </wp:positionH>
            <wp:positionV relativeFrom="paragraph">
              <wp:posOffset>27940</wp:posOffset>
            </wp:positionV>
            <wp:extent cx="4022298" cy="3017520"/>
            <wp:effectExtent l="0" t="0" r="0" b="0"/>
            <wp:wrapTight wrapText="bothSides">
              <wp:wrapPolygon edited="0">
                <wp:start x="0" y="0"/>
                <wp:lineTo x="0" y="21409"/>
                <wp:lineTo x="21484" y="21409"/>
                <wp:lineTo x="21484" y="0"/>
                <wp:lineTo x="0" y="0"/>
              </wp:wrapPolygon>
            </wp:wrapTight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2298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Cs w:val="24"/>
        </w:rPr>
        <w:t xml:space="preserve"> </w:t>
      </w:r>
    </w:p>
    <w:sectPr w:rsidR="007B2562" w:rsidSect="0085391B">
      <w:pgSz w:w="15840" w:h="12240" w:orient="landscape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4E7F"/>
    <w:multiLevelType w:val="hybridMultilevel"/>
    <w:tmpl w:val="08EA6D74"/>
    <w:lvl w:ilvl="0" w:tplc="2EF02D24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E1405C"/>
    <w:multiLevelType w:val="hybridMultilevel"/>
    <w:tmpl w:val="253A9C30"/>
    <w:lvl w:ilvl="0" w:tplc="D95E7306">
      <w:start w:val="1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02785B"/>
    <w:multiLevelType w:val="hybridMultilevel"/>
    <w:tmpl w:val="F878C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zsDQ1MrY0NTUxNTRV0lEKTi0uzszPAykwMqkFAIXM+V4tAAAA"/>
  </w:docVars>
  <w:rsids>
    <w:rsidRoot w:val="00FE5DDE"/>
    <w:rsid w:val="00011A3F"/>
    <w:rsid w:val="0003405D"/>
    <w:rsid w:val="000376E7"/>
    <w:rsid w:val="000724D5"/>
    <w:rsid w:val="00077C8B"/>
    <w:rsid w:val="00093802"/>
    <w:rsid w:val="000A34F1"/>
    <w:rsid w:val="000B0E44"/>
    <w:rsid w:val="000B784C"/>
    <w:rsid w:val="000D5367"/>
    <w:rsid w:val="000E6DF9"/>
    <w:rsid w:val="00104194"/>
    <w:rsid w:val="0010746F"/>
    <w:rsid w:val="00170094"/>
    <w:rsid w:val="001C177C"/>
    <w:rsid w:val="001F075F"/>
    <w:rsid w:val="002004F8"/>
    <w:rsid w:val="002C3E70"/>
    <w:rsid w:val="002F5114"/>
    <w:rsid w:val="00324664"/>
    <w:rsid w:val="00366800"/>
    <w:rsid w:val="003673B0"/>
    <w:rsid w:val="0038067E"/>
    <w:rsid w:val="0038262E"/>
    <w:rsid w:val="00390D85"/>
    <w:rsid w:val="00395F19"/>
    <w:rsid w:val="003A537A"/>
    <w:rsid w:val="003E4B8F"/>
    <w:rsid w:val="003F0439"/>
    <w:rsid w:val="003F49B5"/>
    <w:rsid w:val="00554BF6"/>
    <w:rsid w:val="00564839"/>
    <w:rsid w:val="00654D4F"/>
    <w:rsid w:val="00674F9E"/>
    <w:rsid w:val="00684CBF"/>
    <w:rsid w:val="00690434"/>
    <w:rsid w:val="00692F8B"/>
    <w:rsid w:val="006C3DE9"/>
    <w:rsid w:val="006C423B"/>
    <w:rsid w:val="006D05B2"/>
    <w:rsid w:val="007008C3"/>
    <w:rsid w:val="007144C2"/>
    <w:rsid w:val="007501C0"/>
    <w:rsid w:val="0077075D"/>
    <w:rsid w:val="0077730D"/>
    <w:rsid w:val="00784F04"/>
    <w:rsid w:val="007B2562"/>
    <w:rsid w:val="007C5EC9"/>
    <w:rsid w:val="007F2FDE"/>
    <w:rsid w:val="00803CAD"/>
    <w:rsid w:val="008261E1"/>
    <w:rsid w:val="00827323"/>
    <w:rsid w:val="00841672"/>
    <w:rsid w:val="00852DD4"/>
    <w:rsid w:val="0085391B"/>
    <w:rsid w:val="008E4741"/>
    <w:rsid w:val="00921F5E"/>
    <w:rsid w:val="009577AD"/>
    <w:rsid w:val="0096301C"/>
    <w:rsid w:val="009A1948"/>
    <w:rsid w:val="009D6FCE"/>
    <w:rsid w:val="00A16EF3"/>
    <w:rsid w:val="00A255CC"/>
    <w:rsid w:val="00A57535"/>
    <w:rsid w:val="00A96D0E"/>
    <w:rsid w:val="00A977FB"/>
    <w:rsid w:val="00AB6797"/>
    <w:rsid w:val="00AB7C80"/>
    <w:rsid w:val="00AF03BB"/>
    <w:rsid w:val="00B53A09"/>
    <w:rsid w:val="00BA40BF"/>
    <w:rsid w:val="00BD5909"/>
    <w:rsid w:val="00BE2E07"/>
    <w:rsid w:val="00BE5C64"/>
    <w:rsid w:val="00C00869"/>
    <w:rsid w:val="00C05FA0"/>
    <w:rsid w:val="00C217D0"/>
    <w:rsid w:val="00C577AE"/>
    <w:rsid w:val="00C769A5"/>
    <w:rsid w:val="00D431B3"/>
    <w:rsid w:val="00D45602"/>
    <w:rsid w:val="00D47B6F"/>
    <w:rsid w:val="00D56834"/>
    <w:rsid w:val="00DA14FF"/>
    <w:rsid w:val="00DC2B71"/>
    <w:rsid w:val="00DD1639"/>
    <w:rsid w:val="00E04CB1"/>
    <w:rsid w:val="00E4282C"/>
    <w:rsid w:val="00E57D27"/>
    <w:rsid w:val="00E67D2B"/>
    <w:rsid w:val="00E76CDB"/>
    <w:rsid w:val="00EA77C8"/>
    <w:rsid w:val="00ED4ADF"/>
    <w:rsid w:val="00F75A8A"/>
    <w:rsid w:val="00F81521"/>
    <w:rsid w:val="00FB12F6"/>
    <w:rsid w:val="00FE2019"/>
    <w:rsid w:val="00FE2FB4"/>
    <w:rsid w:val="00FE5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79AA1"/>
  <w15:chartTrackingRefBased/>
  <w15:docId w15:val="{FBAD1F65-72F4-48F1-BD95-48BA570A4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kern w:val="2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D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D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D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E5DDE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DD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E5DD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5DD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DD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DD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E5DDE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5DDE"/>
    <w:rPr>
      <w:sz w:val="16"/>
      <w:szCs w:val="16"/>
    </w:rPr>
  </w:style>
  <w:style w:type="table" w:styleId="TableGrid">
    <w:name w:val="Table Grid"/>
    <w:basedOn w:val="TableNormal"/>
    <w:uiPriority w:val="59"/>
    <w:rsid w:val="00FE5DD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E5DDE"/>
    <w:pPr>
      <w:ind w:left="720"/>
      <w:contextualSpacing/>
    </w:pPr>
  </w:style>
  <w:style w:type="paragraph" w:customStyle="1" w:styleId="013TableCaption">
    <w:name w:val="013 Table Caption"/>
    <w:basedOn w:val="Normal"/>
    <w:next w:val="Normal"/>
    <w:rsid w:val="0077075D"/>
    <w:pPr>
      <w:keepNext/>
      <w:spacing w:line="240" w:lineRule="auto"/>
      <w:ind w:left="1080" w:hanging="1080"/>
    </w:pPr>
    <w:rPr>
      <w:rFonts w:ascii="Arial" w:eastAsia="Times New Roman" w:hAnsi="Arial" w:cs="Times New Roman"/>
      <w:kern w:val="0"/>
      <w:szCs w:val="24"/>
    </w:rPr>
  </w:style>
  <w:style w:type="paragraph" w:customStyle="1" w:styleId="006BodyText">
    <w:name w:val="006 Body Text"/>
    <w:basedOn w:val="Normal"/>
    <w:qFormat/>
    <w:rsid w:val="00A16EF3"/>
    <w:pPr>
      <w:ind w:firstLine="720"/>
    </w:pPr>
    <w:rPr>
      <w:rFonts w:ascii="Arial" w:eastAsia="Calibri" w:hAnsi="Arial" w:cs="Arial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Cheng</dc:creator>
  <cp:keywords/>
  <dc:description/>
  <cp:lastModifiedBy>Chen,Cheng</cp:lastModifiedBy>
  <cp:revision>9</cp:revision>
  <dcterms:created xsi:type="dcterms:W3CDTF">2021-12-14T16:47:00Z</dcterms:created>
  <dcterms:modified xsi:type="dcterms:W3CDTF">2021-12-15T00:34:00Z</dcterms:modified>
</cp:coreProperties>
</file>